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630" w:rsidRPr="00D92630" w:rsidRDefault="00D92630" w:rsidP="00491064">
      <w:pPr>
        <w:rPr>
          <w:rFonts w:ascii="Arial" w:hAnsi="Arial" w:cs="Arial"/>
          <w:b/>
          <w:sz w:val="22"/>
          <w:szCs w:val="22"/>
        </w:rPr>
      </w:pPr>
      <w:r w:rsidRPr="00D92630">
        <w:rPr>
          <w:rFonts w:ascii="Arial" w:hAnsi="Arial" w:cs="Arial"/>
          <w:b/>
          <w:sz w:val="22"/>
          <w:szCs w:val="22"/>
        </w:rPr>
        <w:t xml:space="preserve">Supplementary </w:t>
      </w:r>
      <w:r w:rsidR="00C578D3">
        <w:rPr>
          <w:rFonts w:ascii="Arial" w:hAnsi="Arial" w:cs="Arial"/>
          <w:b/>
          <w:sz w:val="22"/>
          <w:szCs w:val="22"/>
        </w:rPr>
        <w:t>Material</w:t>
      </w:r>
    </w:p>
    <w:p w:rsidR="00D92630" w:rsidRDefault="00D92630" w:rsidP="00491064">
      <w:pPr>
        <w:rPr>
          <w:rFonts w:ascii="Arial" w:hAnsi="Arial" w:cs="Arial"/>
          <w:b/>
          <w:sz w:val="22"/>
          <w:szCs w:val="22"/>
          <w:highlight w:val="yellow"/>
        </w:rPr>
      </w:pPr>
    </w:p>
    <w:p w:rsidR="00002DD9" w:rsidRDefault="00002DD9" w:rsidP="00002DD9">
      <w:pPr>
        <w:rPr>
          <w:rFonts w:ascii="Arial" w:hAnsi="Arial" w:cs="Arial"/>
          <w:b/>
          <w:sz w:val="22"/>
          <w:szCs w:val="22"/>
          <w:highlight w:val="yellow"/>
        </w:rPr>
      </w:pPr>
    </w:p>
    <w:p w:rsidR="00943771" w:rsidRPr="00E37F6E" w:rsidRDefault="00943771" w:rsidP="00943771">
      <w:pPr>
        <w:rPr>
          <w:rFonts w:ascii="Arial" w:hAnsi="Arial" w:cs="Arial"/>
          <w:b/>
          <w:bCs/>
          <w:sz w:val="22"/>
          <w:szCs w:val="22"/>
        </w:rPr>
      </w:pPr>
      <w:r w:rsidRPr="00C10B83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AC207C">
        <w:rPr>
          <w:rFonts w:ascii="Arial" w:hAnsi="Arial" w:cs="Arial"/>
          <w:b/>
          <w:bCs/>
          <w:sz w:val="22"/>
          <w:szCs w:val="22"/>
        </w:rPr>
        <w:t>1</w:t>
      </w:r>
      <w:r w:rsidRPr="00C10B83">
        <w:rPr>
          <w:rFonts w:ascii="Arial" w:hAnsi="Arial" w:cs="Arial"/>
          <w:b/>
          <w:bCs/>
          <w:sz w:val="22"/>
          <w:szCs w:val="22"/>
        </w:rPr>
        <w:t>:</w:t>
      </w:r>
      <w:r w:rsidRPr="00E37F6E">
        <w:rPr>
          <w:rFonts w:ascii="Arial" w:hAnsi="Arial" w:cs="Arial"/>
          <w:b/>
          <w:bCs/>
          <w:sz w:val="22"/>
          <w:szCs w:val="22"/>
        </w:rPr>
        <w:t xml:space="preserve">  </w:t>
      </w:r>
      <w:r w:rsidRPr="00E37F6E">
        <w:rPr>
          <w:rFonts w:ascii="Arial" w:hAnsi="Arial" w:cs="Arial"/>
          <w:sz w:val="22"/>
          <w:szCs w:val="22"/>
        </w:rPr>
        <w:t xml:space="preserve">Marginal rates of substitution  </w:t>
      </w:r>
    </w:p>
    <w:p w:rsidR="00943771" w:rsidRPr="00E37F6E" w:rsidRDefault="00943771" w:rsidP="00943771">
      <w:pPr>
        <w:jc w:val="center"/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</w:tblBorders>
        <w:tblLook w:val="01E0" w:firstRow="1" w:lastRow="1" w:firstColumn="1" w:lastColumn="1" w:noHBand="0" w:noVBand="0"/>
      </w:tblPr>
      <w:tblGrid>
        <w:gridCol w:w="2006"/>
        <w:gridCol w:w="1962"/>
        <w:gridCol w:w="1962"/>
        <w:gridCol w:w="1962"/>
        <w:gridCol w:w="1962"/>
      </w:tblGrid>
      <w:tr w:rsidR="00943771" w:rsidRPr="00943771" w:rsidTr="00F54F27">
        <w:tc>
          <w:tcPr>
            <w:tcW w:w="2006" w:type="dxa"/>
            <w:tcBorders>
              <w:top w:val="nil"/>
              <w:bottom w:val="nil"/>
            </w:tcBorders>
          </w:tcPr>
          <w:p w:rsidR="00943771" w:rsidRPr="00943771" w:rsidRDefault="00943771" w:rsidP="002A36F4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3771">
              <w:rPr>
                <w:rFonts w:ascii="Arial" w:hAnsi="Arial" w:cs="Arial"/>
                <w:b/>
                <w:sz w:val="20"/>
                <w:szCs w:val="20"/>
              </w:rPr>
              <w:t xml:space="preserve">Number of weeks respondents </w:t>
            </w:r>
            <w:r w:rsidRPr="00943771">
              <w:rPr>
                <w:rFonts w:ascii="Arial" w:hAnsi="Arial" w:cs="Arial"/>
                <w:b/>
                <w:sz w:val="20"/>
                <w:szCs w:val="20"/>
              </w:rPr>
              <w:br/>
              <w:t xml:space="preserve">are prepared to wait </w:t>
            </w:r>
          </w:p>
        </w:tc>
        <w:tc>
          <w:tcPr>
            <w:tcW w:w="3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3771">
              <w:rPr>
                <w:rFonts w:ascii="Arial" w:hAnsi="Arial" w:cs="Arial"/>
                <w:b/>
                <w:sz w:val="20"/>
                <w:szCs w:val="20"/>
              </w:rPr>
              <w:t xml:space="preserve">Reduction in accuracy (%) respondents </w:t>
            </w:r>
            <w:r w:rsidRPr="00943771">
              <w:rPr>
                <w:rFonts w:ascii="Arial" w:hAnsi="Arial" w:cs="Arial"/>
                <w:b/>
                <w:sz w:val="20"/>
                <w:szCs w:val="20"/>
              </w:rPr>
              <w:br/>
              <w:t>are prepared to accept</w:t>
            </w:r>
          </w:p>
        </w:tc>
      </w:tr>
      <w:tr w:rsidR="00943771" w:rsidRPr="00943771" w:rsidTr="00F54F27">
        <w:tc>
          <w:tcPr>
            <w:tcW w:w="2006" w:type="dxa"/>
            <w:tcBorders>
              <w:top w:val="nil"/>
              <w:bottom w:val="nil"/>
            </w:tcBorders>
          </w:tcPr>
          <w:p w:rsidR="00943771" w:rsidRPr="00943771" w:rsidRDefault="00943771" w:rsidP="002A36F4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771">
              <w:rPr>
                <w:rFonts w:ascii="Arial" w:hAnsi="Arial" w:cs="Arial"/>
                <w:sz w:val="20"/>
                <w:szCs w:val="20"/>
              </w:rPr>
              <w:t>Service users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771">
              <w:rPr>
                <w:rFonts w:ascii="Arial" w:hAnsi="Arial" w:cs="Arial"/>
                <w:sz w:val="20"/>
                <w:szCs w:val="20"/>
              </w:rPr>
              <w:t>Health professionals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771">
              <w:rPr>
                <w:rFonts w:ascii="Arial" w:hAnsi="Arial" w:cs="Arial"/>
                <w:sz w:val="20"/>
                <w:szCs w:val="20"/>
              </w:rPr>
              <w:t>Service users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771">
              <w:rPr>
                <w:rFonts w:ascii="Arial" w:hAnsi="Arial" w:cs="Arial"/>
                <w:sz w:val="20"/>
                <w:szCs w:val="20"/>
              </w:rPr>
              <w:t>Health professionals</w:t>
            </w:r>
          </w:p>
        </w:tc>
      </w:tr>
      <w:tr w:rsidR="00943771" w:rsidRPr="00943771" w:rsidTr="00F54F27">
        <w:tc>
          <w:tcPr>
            <w:tcW w:w="2006" w:type="dxa"/>
            <w:tcBorders>
              <w:top w:val="single" w:sz="4" w:space="0" w:color="auto"/>
              <w:bottom w:val="nil"/>
              <w:right w:val="nil"/>
            </w:tcBorders>
          </w:tcPr>
          <w:p w:rsidR="00943771" w:rsidRPr="00943771" w:rsidRDefault="00943771" w:rsidP="002A36F4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3771">
              <w:rPr>
                <w:rFonts w:ascii="Arial" w:hAnsi="Arial" w:cs="Arial"/>
                <w:sz w:val="20"/>
                <w:szCs w:val="20"/>
              </w:rPr>
              <w:t>Test with no risk of miscarriage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</w:tcBorders>
          </w:tcPr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771">
              <w:rPr>
                <w:rFonts w:ascii="Arial" w:hAnsi="Arial" w:cs="Arial"/>
                <w:sz w:val="20"/>
                <w:szCs w:val="20"/>
              </w:rPr>
              <w:t>37.45 (1.760/-0.047)</w:t>
            </w:r>
          </w:p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</w:tcBorders>
          </w:tcPr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771">
              <w:rPr>
                <w:rFonts w:ascii="Arial" w:hAnsi="Arial" w:cs="Arial"/>
                <w:sz w:val="20"/>
                <w:szCs w:val="20"/>
              </w:rPr>
              <w:t>13.60 (1.768/-0.130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</w:tcBorders>
          </w:tcPr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771">
              <w:rPr>
                <w:rFonts w:ascii="Arial" w:hAnsi="Arial" w:cs="Arial"/>
                <w:sz w:val="20"/>
                <w:szCs w:val="20"/>
              </w:rPr>
              <w:t>12.22 (1.760/0.114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</w:tcBorders>
          </w:tcPr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771">
              <w:rPr>
                <w:rFonts w:ascii="Arial" w:hAnsi="Arial" w:cs="Arial"/>
                <w:sz w:val="20"/>
                <w:szCs w:val="20"/>
              </w:rPr>
              <w:t xml:space="preserve"> 5.82 (1.768/0.304)</w:t>
            </w:r>
          </w:p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3771" w:rsidRPr="00943771" w:rsidTr="00F54F27">
        <w:tc>
          <w:tcPr>
            <w:tcW w:w="2006" w:type="dxa"/>
            <w:tcBorders>
              <w:top w:val="nil"/>
              <w:bottom w:val="nil"/>
              <w:right w:val="nil"/>
            </w:tcBorders>
          </w:tcPr>
          <w:p w:rsidR="00943771" w:rsidRPr="00943771" w:rsidRDefault="00943771" w:rsidP="002A36F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43771">
              <w:rPr>
                <w:rFonts w:ascii="Arial" w:hAnsi="Arial" w:cs="Arial"/>
                <w:sz w:val="20"/>
                <w:szCs w:val="20"/>
              </w:rPr>
              <w:t>Test with 5% greater accurac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</w:tcBorders>
          </w:tcPr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771">
              <w:rPr>
                <w:rFonts w:ascii="Arial" w:hAnsi="Arial" w:cs="Arial"/>
                <w:sz w:val="20"/>
                <w:szCs w:val="20"/>
              </w:rPr>
              <w:t>15.32 (0.114/-0.047 x5)</w:t>
            </w:r>
          </w:p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</w:tcBorders>
          </w:tcPr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771">
              <w:rPr>
                <w:rFonts w:ascii="Arial" w:hAnsi="Arial" w:cs="Arial"/>
                <w:sz w:val="20"/>
                <w:szCs w:val="20"/>
              </w:rPr>
              <w:t>11.69 (0.304/-0.130 x5)</w:t>
            </w:r>
          </w:p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</w:tcBorders>
          </w:tcPr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77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</w:tcBorders>
          </w:tcPr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771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3771" w:rsidRPr="00943771" w:rsidTr="00F54F27">
        <w:tc>
          <w:tcPr>
            <w:tcW w:w="2006" w:type="dxa"/>
            <w:tcBorders>
              <w:top w:val="nil"/>
              <w:bottom w:val="single" w:sz="4" w:space="0" w:color="auto"/>
              <w:right w:val="nil"/>
            </w:tcBorders>
          </w:tcPr>
          <w:p w:rsidR="00943771" w:rsidRPr="00943771" w:rsidRDefault="00943771" w:rsidP="002A36F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43771">
              <w:rPr>
                <w:rFonts w:ascii="Arial" w:hAnsi="Arial" w:cs="Arial"/>
                <w:sz w:val="20"/>
                <w:szCs w:val="20"/>
              </w:rPr>
              <w:t>Early Test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</w:tcBorders>
          </w:tcPr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77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</w:tcBorders>
          </w:tcPr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77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</w:tcBorders>
          </w:tcPr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771">
              <w:rPr>
                <w:rFonts w:ascii="Arial" w:hAnsi="Arial" w:cs="Arial"/>
                <w:sz w:val="20"/>
                <w:szCs w:val="20"/>
              </w:rPr>
              <w:t>0.33 (-0.047/0.114)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</w:tcBorders>
          </w:tcPr>
          <w:p w:rsidR="00943771" w:rsidRPr="00943771" w:rsidRDefault="00943771" w:rsidP="002A36F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771">
              <w:rPr>
                <w:rFonts w:ascii="Arial" w:hAnsi="Arial" w:cs="Arial"/>
                <w:sz w:val="20"/>
                <w:szCs w:val="20"/>
              </w:rPr>
              <w:t>0.43 (-0.130/0.304)</w:t>
            </w:r>
          </w:p>
        </w:tc>
      </w:tr>
    </w:tbl>
    <w:p w:rsidR="00943771" w:rsidRPr="00E37F6E" w:rsidRDefault="00943771" w:rsidP="00943771">
      <w:pPr>
        <w:rPr>
          <w:rFonts w:ascii="Arial" w:hAnsi="Arial" w:cs="Arial"/>
          <w:b/>
          <w:sz w:val="22"/>
          <w:szCs w:val="22"/>
        </w:rPr>
      </w:pPr>
    </w:p>
    <w:p w:rsidR="00943771" w:rsidRDefault="00943771" w:rsidP="00943771">
      <w:pPr>
        <w:rPr>
          <w:rFonts w:ascii="Arial" w:hAnsi="Arial" w:cs="Arial"/>
          <w:sz w:val="22"/>
          <w:szCs w:val="22"/>
        </w:rPr>
      </w:pPr>
    </w:p>
    <w:p w:rsidR="00C578D3" w:rsidRDefault="00C578D3" w:rsidP="00943771">
      <w:pPr>
        <w:rPr>
          <w:rFonts w:ascii="Arial" w:hAnsi="Arial" w:cs="Arial"/>
          <w:sz w:val="22"/>
          <w:szCs w:val="22"/>
        </w:rPr>
      </w:pPr>
    </w:p>
    <w:p w:rsidR="00C578D3" w:rsidRDefault="00C578D3" w:rsidP="00943771">
      <w:pPr>
        <w:rPr>
          <w:rFonts w:ascii="Arial" w:hAnsi="Arial" w:cs="Arial"/>
          <w:sz w:val="22"/>
          <w:szCs w:val="22"/>
        </w:rPr>
      </w:pPr>
    </w:p>
    <w:p w:rsidR="00C578D3" w:rsidRDefault="00C578D3" w:rsidP="00943771">
      <w:pPr>
        <w:rPr>
          <w:rFonts w:ascii="Arial" w:hAnsi="Arial" w:cs="Arial"/>
          <w:sz w:val="22"/>
          <w:szCs w:val="22"/>
        </w:rPr>
      </w:pPr>
    </w:p>
    <w:p w:rsidR="00C578D3" w:rsidRPr="00E37F6E" w:rsidRDefault="00C578D3" w:rsidP="00943771">
      <w:pPr>
        <w:rPr>
          <w:rFonts w:ascii="Arial" w:hAnsi="Arial" w:cs="Arial"/>
          <w:sz w:val="22"/>
          <w:szCs w:val="22"/>
        </w:rPr>
      </w:pPr>
    </w:p>
    <w:p w:rsidR="00943771" w:rsidRDefault="00943771" w:rsidP="000501B5">
      <w:pPr>
        <w:rPr>
          <w:rFonts w:ascii="Arial" w:hAnsi="Arial" w:cs="Arial"/>
          <w:b/>
          <w:sz w:val="22"/>
          <w:szCs w:val="22"/>
        </w:rPr>
      </w:pPr>
    </w:p>
    <w:p w:rsidR="000501B5" w:rsidRPr="00786966" w:rsidRDefault="000501B5" w:rsidP="000501B5">
      <w:pPr>
        <w:rPr>
          <w:rFonts w:ascii="Arial" w:hAnsi="Arial" w:cs="Arial"/>
          <w:sz w:val="22"/>
          <w:szCs w:val="22"/>
        </w:rPr>
      </w:pPr>
      <w:r w:rsidRPr="0009651B">
        <w:rPr>
          <w:rFonts w:ascii="Arial" w:hAnsi="Arial" w:cs="Arial"/>
          <w:b/>
          <w:sz w:val="22"/>
          <w:szCs w:val="22"/>
        </w:rPr>
        <w:t xml:space="preserve">Table </w:t>
      </w:r>
      <w:r w:rsidR="00AC207C">
        <w:rPr>
          <w:rFonts w:ascii="Arial" w:hAnsi="Arial" w:cs="Arial"/>
          <w:b/>
          <w:sz w:val="22"/>
          <w:szCs w:val="22"/>
        </w:rPr>
        <w:t>2</w:t>
      </w:r>
      <w:r w:rsidRPr="0009651B">
        <w:rPr>
          <w:rFonts w:ascii="Arial" w:hAnsi="Arial" w:cs="Arial"/>
          <w:b/>
          <w:sz w:val="22"/>
          <w:szCs w:val="22"/>
        </w:rPr>
        <w:t>:</w:t>
      </w:r>
      <w:r w:rsidRPr="00786966">
        <w:rPr>
          <w:rFonts w:ascii="Arial" w:hAnsi="Arial" w:cs="Arial"/>
          <w:b/>
          <w:sz w:val="22"/>
          <w:szCs w:val="22"/>
        </w:rPr>
        <w:t xml:space="preserve"> </w:t>
      </w:r>
      <w:r w:rsidRPr="00786966">
        <w:rPr>
          <w:rFonts w:ascii="Arial" w:hAnsi="Arial" w:cs="Arial"/>
          <w:sz w:val="22"/>
          <w:szCs w:val="22"/>
        </w:rPr>
        <w:t>Ranking of test attributes – service users</w:t>
      </w:r>
    </w:p>
    <w:p w:rsidR="000501B5" w:rsidRPr="00786966" w:rsidRDefault="000501B5" w:rsidP="000501B5">
      <w:pPr>
        <w:rPr>
          <w:rFonts w:ascii="Arial" w:hAnsi="Arial" w:cs="Arial"/>
          <w:sz w:val="22"/>
          <w:szCs w:val="22"/>
        </w:rPr>
      </w:pPr>
    </w:p>
    <w:tbl>
      <w:tblPr>
        <w:tblW w:w="8349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2320"/>
        <w:gridCol w:w="1205"/>
        <w:gridCol w:w="1206"/>
        <w:gridCol w:w="1206"/>
        <w:gridCol w:w="1206"/>
        <w:gridCol w:w="1206"/>
      </w:tblGrid>
      <w:tr w:rsidR="000501B5" w:rsidRPr="00943771" w:rsidTr="00603E89">
        <w:trPr>
          <w:trHeight w:val="255"/>
        </w:trPr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Attribute</w:t>
            </w:r>
          </w:p>
        </w:tc>
        <w:tc>
          <w:tcPr>
            <w:tcW w:w="602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Ranking (%)*</w:t>
            </w:r>
          </w:p>
        </w:tc>
      </w:tr>
      <w:tr w:rsidR="000501B5" w:rsidRPr="00943771" w:rsidTr="00603E89">
        <w:trPr>
          <w:trHeight w:val="255"/>
        </w:trPr>
        <w:tc>
          <w:tcPr>
            <w:tcW w:w="2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5</w:t>
            </w:r>
          </w:p>
        </w:tc>
      </w:tr>
      <w:tr w:rsidR="000501B5" w:rsidRPr="00943771" w:rsidTr="00603E89">
        <w:trPr>
          <w:trHeight w:val="255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Early test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6.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3.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7.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5.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8.1</w:t>
            </w:r>
          </w:p>
        </w:tc>
      </w:tr>
      <w:tr w:rsidR="000501B5" w:rsidRPr="00943771" w:rsidTr="00603E89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Accurac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6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40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9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3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</w:t>
            </w:r>
          </w:p>
        </w:tc>
      </w:tr>
      <w:tr w:rsidR="000501B5" w:rsidRPr="00943771" w:rsidTr="00603E89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Cos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8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86.5</w:t>
            </w:r>
          </w:p>
        </w:tc>
      </w:tr>
      <w:tr w:rsidR="000501B5" w:rsidRPr="00943771" w:rsidTr="00603E89">
        <w:trPr>
          <w:trHeight w:val="255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Safety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43.2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4.3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8.9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3.5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</w:t>
            </w:r>
          </w:p>
        </w:tc>
      </w:tr>
      <w:tr w:rsidR="000501B5" w:rsidRPr="00943771" w:rsidTr="00603E89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Full informa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1.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1.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1.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9.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9651B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5.4</w:t>
            </w:r>
          </w:p>
        </w:tc>
      </w:tr>
    </w:tbl>
    <w:p w:rsidR="000501B5" w:rsidRPr="00943771" w:rsidRDefault="000501B5" w:rsidP="000501B5">
      <w:pPr>
        <w:rPr>
          <w:rFonts w:ascii="Arial" w:hAnsi="Arial" w:cs="Arial"/>
          <w:sz w:val="20"/>
          <w:szCs w:val="20"/>
        </w:rPr>
      </w:pPr>
      <w:r w:rsidRPr="00943771">
        <w:rPr>
          <w:rFonts w:ascii="Arial" w:hAnsi="Arial" w:cs="Arial"/>
          <w:sz w:val="20"/>
          <w:szCs w:val="20"/>
        </w:rPr>
        <w:t xml:space="preserve">* n = </w:t>
      </w:r>
      <w:r w:rsidR="0009651B" w:rsidRPr="00943771">
        <w:rPr>
          <w:rFonts w:ascii="Arial" w:hAnsi="Arial" w:cs="Arial"/>
          <w:sz w:val="20"/>
          <w:szCs w:val="20"/>
        </w:rPr>
        <w:t>37</w:t>
      </w:r>
    </w:p>
    <w:p w:rsidR="0009651B" w:rsidRPr="00786966" w:rsidRDefault="0009651B" w:rsidP="0009651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:rsidR="000501B5" w:rsidRDefault="000501B5" w:rsidP="000501B5">
      <w:pPr>
        <w:rPr>
          <w:rFonts w:ascii="Arial" w:hAnsi="Arial" w:cs="Arial"/>
          <w:b/>
          <w:bCs/>
          <w:sz w:val="22"/>
          <w:szCs w:val="22"/>
        </w:rPr>
      </w:pPr>
    </w:p>
    <w:p w:rsidR="00C578D3" w:rsidRDefault="00C578D3" w:rsidP="000501B5">
      <w:pPr>
        <w:rPr>
          <w:rFonts w:ascii="Arial" w:hAnsi="Arial" w:cs="Arial"/>
          <w:b/>
          <w:bCs/>
          <w:sz w:val="22"/>
          <w:szCs w:val="22"/>
        </w:rPr>
      </w:pPr>
    </w:p>
    <w:p w:rsidR="00C578D3" w:rsidRDefault="00C578D3" w:rsidP="000501B5">
      <w:pPr>
        <w:rPr>
          <w:rFonts w:ascii="Arial" w:hAnsi="Arial" w:cs="Arial"/>
          <w:b/>
          <w:bCs/>
          <w:sz w:val="22"/>
          <w:szCs w:val="22"/>
        </w:rPr>
      </w:pPr>
    </w:p>
    <w:p w:rsidR="00C578D3" w:rsidRDefault="00C578D3" w:rsidP="000501B5">
      <w:pPr>
        <w:rPr>
          <w:rFonts w:ascii="Arial" w:hAnsi="Arial" w:cs="Arial"/>
          <w:b/>
          <w:bCs/>
          <w:sz w:val="22"/>
          <w:szCs w:val="22"/>
        </w:rPr>
      </w:pPr>
    </w:p>
    <w:p w:rsidR="00C578D3" w:rsidRDefault="00C578D3" w:rsidP="000501B5">
      <w:pPr>
        <w:rPr>
          <w:rFonts w:ascii="Arial" w:hAnsi="Arial" w:cs="Arial"/>
          <w:b/>
          <w:bCs/>
          <w:sz w:val="22"/>
          <w:szCs w:val="22"/>
        </w:rPr>
      </w:pPr>
    </w:p>
    <w:p w:rsidR="00C578D3" w:rsidRPr="00786966" w:rsidRDefault="00C578D3" w:rsidP="000501B5">
      <w:pPr>
        <w:rPr>
          <w:rFonts w:ascii="Arial" w:hAnsi="Arial" w:cs="Arial"/>
          <w:b/>
          <w:bCs/>
          <w:sz w:val="22"/>
          <w:szCs w:val="22"/>
        </w:rPr>
      </w:pPr>
    </w:p>
    <w:p w:rsidR="000501B5" w:rsidRPr="00786966" w:rsidRDefault="000501B5" w:rsidP="000501B5">
      <w:pPr>
        <w:rPr>
          <w:rFonts w:ascii="Arial" w:hAnsi="Arial" w:cs="Arial"/>
          <w:sz w:val="22"/>
          <w:szCs w:val="22"/>
        </w:rPr>
      </w:pPr>
      <w:r w:rsidRPr="008F4A99">
        <w:rPr>
          <w:rFonts w:ascii="Arial" w:hAnsi="Arial" w:cs="Arial"/>
          <w:b/>
          <w:sz w:val="22"/>
          <w:szCs w:val="22"/>
        </w:rPr>
        <w:t xml:space="preserve">Table </w:t>
      </w:r>
      <w:r w:rsidRPr="008F4A99">
        <w:rPr>
          <w:rFonts w:ascii="Arial" w:hAnsi="Arial" w:cs="Arial"/>
          <w:b/>
          <w:sz w:val="22"/>
          <w:szCs w:val="22"/>
        </w:rPr>
        <w:tab/>
      </w:r>
      <w:r w:rsidR="00AC207C">
        <w:rPr>
          <w:rFonts w:ascii="Arial" w:hAnsi="Arial" w:cs="Arial"/>
          <w:b/>
          <w:sz w:val="22"/>
          <w:szCs w:val="22"/>
        </w:rPr>
        <w:t>3</w:t>
      </w:r>
      <w:r w:rsidRPr="008F4A99">
        <w:rPr>
          <w:rFonts w:ascii="Arial" w:hAnsi="Arial" w:cs="Arial"/>
          <w:b/>
          <w:sz w:val="22"/>
          <w:szCs w:val="22"/>
        </w:rPr>
        <w:t>:</w:t>
      </w:r>
      <w:r w:rsidRPr="00786966">
        <w:rPr>
          <w:rFonts w:ascii="Arial" w:hAnsi="Arial" w:cs="Arial"/>
          <w:b/>
          <w:sz w:val="22"/>
          <w:szCs w:val="22"/>
        </w:rPr>
        <w:t xml:space="preserve"> </w:t>
      </w:r>
      <w:r w:rsidRPr="00786966">
        <w:rPr>
          <w:rFonts w:ascii="Arial" w:hAnsi="Arial" w:cs="Arial"/>
          <w:sz w:val="22"/>
          <w:szCs w:val="22"/>
        </w:rPr>
        <w:t>Ranking of test attributes – health professionals</w:t>
      </w:r>
    </w:p>
    <w:p w:rsidR="000501B5" w:rsidRPr="00786966" w:rsidRDefault="000501B5" w:rsidP="000501B5">
      <w:pPr>
        <w:rPr>
          <w:rFonts w:ascii="Arial" w:hAnsi="Arial" w:cs="Arial"/>
          <w:sz w:val="22"/>
          <w:szCs w:val="22"/>
        </w:rPr>
      </w:pPr>
    </w:p>
    <w:tbl>
      <w:tblPr>
        <w:tblW w:w="8349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2320"/>
        <w:gridCol w:w="1205"/>
        <w:gridCol w:w="1206"/>
        <w:gridCol w:w="1206"/>
        <w:gridCol w:w="1206"/>
        <w:gridCol w:w="1206"/>
      </w:tblGrid>
      <w:tr w:rsidR="000501B5" w:rsidRPr="00943771" w:rsidTr="00603E89">
        <w:trPr>
          <w:trHeight w:val="255"/>
        </w:trPr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Attribute</w:t>
            </w:r>
          </w:p>
        </w:tc>
        <w:tc>
          <w:tcPr>
            <w:tcW w:w="602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Ranking (%)*</w:t>
            </w:r>
          </w:p>
        </w:tc>
      </w:tr>
      <w:tr w:rsidR="000501B5" w:rsidRPr="00943771" w:rsidTr="00603E89">
        <w:trPr>
          <w:trHeight w:val="255"/>
        </w:trPr>
        <w:tc>
          <w:tcPr>
            <w:tcW w:w="2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5</w:t>
            </w:r>
          </w:p>
        </w:tc>
      </w:tr>
      <w:tr w:rsidR="000501B5" w:rsidRPr="00943771" w:rsidTr="00603E89">
        <w:trPr>
          <w:trHeight w:val="255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Early test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7.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9.3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38.6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8.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7.0</w:t>
            </w:r>
          </w:p>
        </w:tc>
      </w:tr>
      <w:tr w:rsidR="000501B5" w:rsidRPr="00943771" w:rsidTr="00603E89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Accurac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45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36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2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5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</w:t>
            </w:r>
          </w:p>
        </w:tc>
      </w:tr>
      <w:tr w:rsidR="000501B5" w:rsidRPr="00943771" w:rsidTr="00603E89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Cos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0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8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57.9</w:t>
            </w:r>
          </w:p>
        </w:tc>
      </w:tr>
      <w:tr w:rsidR="000501B5" w:rsidRPr="00943771" w:rsidTr="00603E89">
        <w:trPr>
          <w:trHeight w:val="255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Safety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42.1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33.3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4.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7.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3.5</w:t>
            </w:r>
          </w:p>
        </w:tc>
      </w:tr>
      <w:tr w:rsidR="000501B5" w:rsidRPr="00943771" w:rsidTr="00603E89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0501B5" w:rsidP="00603E89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Full informatio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3.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8.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4.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31.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01B5" w:rsidRPr="00943771" w:rsidRDefault="008F4A99" w:rsidP="00603E89">
            <w:pPr>
              <w:jc w:val="right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43771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31.6</w:t>
            </w:r>
          </w:p>
        </w:tc>
      </w:tr>
    </w:tbl>
    <w:p w:rsidR="000501B5" w:rsidRPr="00943771" w:rsidRDefault="000311A7" w:rsidP="000501B5">
      <w:pPr>
        <w:rPr>
          <w:rFonts w:ascii="Arial" w:hAnsi="Arial" w:cs="Arial"/>
          <w:sz w:val="20"/>
          <w:szCs w:val="20"/>
        </w:rPr>
      </w:pPr>
      <w:r w:rsidRPr="00943771">
        <w:rPr>
          <w:rFonts w:ascii="Arial" w:hAnsi="Arial" w:cs="Arial"/>
          <w:sz w:val="20"/>
          <w:szCs w:val="20"/>
        </w:rPr>
        <w:t xml:space="preserve"> * n = </w:t>
      </w:r>
      <w:r w:rsidR="008F4A99" w:rsidRPr="00943771">
        <w:rPr>
          <w:rFonts w:ascii="Arial" w:hAnsi="Arial" w:cs="Arial"/>
          <w:sz w:val="20"/>
          <w:szCs w:val="20"/>
        </w:rPr>
        <w:t>57</w:t>
      </w:r>
    </w:p>
    <w:p w:rsidR="008F4A99" w:rsidRDefault="008F4A99" w:rsidP="008F4A99">
      <w:pPr>
        <w:rPr>
          <w:b/>
        </w:rPr>
      </w:pPr>
      <w:r>
        <w:rPr>
          <w:b/>
        </w:rPr>
        <w:t xml:space="preserve"> </w:t>
      </w:r>
    </w:p>
    <w:p w:rsidR="00AC207C" w:rsidRDefault="00AC207C" w:rsidP="00AC207C">
      <w:pPr>
        <w:rPr>
          <w:rFonts w:ascii="Arial" w:hAnsi="Arial" w:cs="Arial"/>
          <w:b/>
          <w:sz w:val="22"/>
          <w:szCs w:val="22"/>
        </w:rPr>
      </w:pPr>
    </w:p>
    <w:p w:rsidR="00AC207C" w:rsidRDefault="00AC207C" w:rsidP="00AC207C">
      <w:pPr>
        <w:rPr>
          <w:rFonts w:ascii="Arial" w:hAnsi="Arial" w:cs="Arial"/>
          <w:b/>
          <w:sz w:val="22"/>
          <w:szCs w:val="22"/>
        </w:rPr>
      </w:pPr>
    </w:p>
    <w:p w:rsidR="00AC207C" w:rsidRDefault="00AC207C" w:rsidP="008F4A99">
      <w:pPr>
        <w:rPr>
          <w:b/>
        </w:rPr>
      </w:pPr>
      <w:bookmarkStart w:id="0" w:name="_GoBack"/>
      <w:bookmarkEnd w:id="0"/>
    </w:p>
    <w:sectPr w:rsidR="00AC207C" w:rsidSect="0094377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7227" w:rsidRDefault="00417227" w:rsidP="00470B0F">
      <w:r>
        <w:separator/>
      </w:r>
    </w:p>
  </w:endnote>
  <w:endnote w:type="continuationSeparator" w:id="0">
    <w:p w:rsidR="00417227" w:rsidRDefault="00417227" w:rsidP="00470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7227" w:rsidRDefault="00417227" w:rsidP="00470B0F">
      <w:r>
        <w:separator/>
      </w:r>
    </w:p>
  </w:footnote>
  <w:footnote w:type="continuationSeparator" w:id="0">
    <w:p w:rsidR="00417227" w:rsidRDefault="00417227" w:rsidP="00470B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AD32D7"/>
    <w:multiLevelType w:val="hybridMultilevel"/>
    <w:tmpl w:val="EC0AE528"/>
    <w:lvl w:ilvl="0" w:tplc="4DBA43C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C34367"/>
    <w:multiLevelType w:val="hybridMultilevel"/>
    <w:tmpl w:val="DD2A450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2841DA"/>
    <w:multiLevelType w:val="hybridMultilevel"/>
    <w:tmpl w:val="0EE850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8A305B2"/>
    <w:multiLevelType w:val="hybridMultilevel"/>
    <w:tmpl w:val="DD2A450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A45"/>
    <w:rsid w:val="00002DD9"/>
    <w:rsid w:val="00005E91"/>
    <w:rsid w:val="0001220F"/>
    <w:rsid w:val="00015D24"/>
    <w:rsid w:val="00022B92"/>
    <w:rsid w:val="00022DFD"/>
    <w:rsid w:val="000311A7"/>
    <w:rsid w:val="0003655E"/>
    <w:rsid w:val="00037038"/>
    <w:rsid w:val="000501B5"/>
    <w:rsid w:val="000630ED"/>
    <w:rsid w:val="00063303"/>
    <w:rsid w:val="000651A7"/>
    <w:rsid w:val="00073CF5"/>
    <w:rsid w:val="00076A14"/>
    <w:rsid w:val="00082EDC"/>
    <w:rsid w:val="00084887"/>
    <w:rsid w:val="000914E4"/>
    <w:rsid w:val="00092431"/>
    <w:rsid w:val="000926AC"/>
    <w:rsid w:val="0009651B"/>
    <w:rsid w:val="000A16B5"/>
    <w:rsid w:val="000C4038"/>
    <w:rsid w:val="000C60AA"/>
    <w:rsid w:val="000D138C"/>
    <w:rsid w:val="000D29A2"/>
    <w:rsid w:val="000D4F87"/>
    <w:rsid w:val="000E4266"/>
    <w:rsid w:val="000F34FE"/>
    <w:rsid w:val="001145EF"/>
    <w:rsid w:val="00122A85"/>
    <w:rsid w:val="00140247"/>
    <w:rsid w:val="00173F7F"/>
    <w:rsid w:val="0017583E"/>
    <w:rsid w:val="00177C7E"/>
    <w:rsid w:val="0018707D"/>
    <w:rsid w:val="001A0E36"/>
    <w:rsid w:val="001B219A"/>
    <w:rsid w:val="001C0005"/>
    <w:rsid w:val="001C3014"/>
    <w:rsid w:val="001D171C"/>
    <w:rsid w:val="001D298B"/>
    <w:rsid w:val="001D7484"/>
    <w:rsid w:val="001E5F14"/>
    <w:rsid w:val="001F0459"/>
    <w:rsid w:val="001F3479"/>
    <w:rsid w:val="001F5FC5"/>
    <w:rsid w:val="0020528B"/>
    <w:rsid w:val="00216CBC"/>
    <w:rsid w:val="00232A02"/>
    <w:rsid w:val="002400AD"/>
    <w:rsid w:val="002426E3"/>
    <w:rsid w:val="00246506"/>
    <w:rsid w:val="00251B15"/>
    <w:rsid w:val="002573ED"/>
    <w:rsid w:val="0026136E"/>
    <w:rsid w:val="00264076"/>
    <w:rsid w:val="002672E7"/>
    <w:rsid w:val="00275DD2"/>
    <w:rsid w:val="00286113"/>
    <w:rsid w:val="00286387"/>
    <w:rsid w:val="00293199"/>
    <w:rsid w:val="002B3507"/>
    <w:rsid w:val="002C7BC3"/>
    <w:rsid w:val="002D1293"/>
    <w:rsid w:val="002E3CAE"/>
    <w:rsid w:val="002E4244"/>
    <w:rsid w:val="002E5798"/>
    <w:rsid w:val="002F251D"/>
    <w:rsid w:val="00312A45"/>
    <w:rsid w:val="00315788"/>
    <w:rsid w:val="003213C0"/>
    <w:rsid w:val="00325F86"/>
    <w:rsid w:val="00331566"/>
    <w:rsid w:val="0035056A"/>
    <w:rsid w:val="0035320A"/>
    <w:rsid w:val="00355EBF"/>
    <w:rsid w:val="00387967"/>
    <w:rsid w:val="003B6E12"/>
    <w:rsid w:val="003C3D39"/>
    <w:rsid w:val="003D455E"/>
    <w:rsid w:val="003E1C47"/>
    <w:rsid w:val="003F77E7"/>
    <w:rsid w:val="00402157"/>
    <w:rsid w:val="00406BFD"/>
    <w:rsid w:val="00417227"/>
    <w:rsid w:val="00420232"/>
    <w:rsid w:val="004214AF"/>
    <w:rsid w:val="004222B7"/>
    <w:rsid w:val="0043692F"/>
    <w:rsid w:val="00465DA2"/>
    <w:rsid w:val="00470B0F"/>
    <w:rsid w:val="004748CB"/>
    <w:rsid w:val="00474B9D"/>
    <w:rsid w:val="00475A12"/>
    <w:rsid w:val="004836B3"/>
    <w:rsid w:val="00490E35"/>
    <w:rsid w:val="00491064"/>
    <w:rsid w:val="004A414C"/>
    <w:rsid w:val="004A4D3C"/>
    <w:rsid w:val="004B51C6"/>
    <w:rsid w:val="004B6E2D"/>
    <w:rsid w:val="004B7231"/>
    <w:rsid w:val="004C15DC"/>
    <w:rsid w:val="004C3D0D"/>
    <w:rsid w:val="004D33F9"/>
    <w:rsid w:val="004D542B"/>
    <w:rsid w:val="004F6F81"/>
    <w:rsid w:val="00530F37"/>
    <w:rsid w:val="0054118E"/>
    <w:rsid w:val="00552726"/>
    <w:rsid w:val="00554C4F"/>
    <w:rsid w:val="00557E24"/>
    <w:rsid w:val="0056632C"/>
    <w:rsid w:val="0057215D"/>
    <w:rsid w:val="0057778C"/>
    <w:rsid w:val="00577A64"/>
    <w:rsid w:val="005969A9"/>
    <w:rsid w:val="005A67E7"/>
    <w:rsid w:val="005B1B13"/>
    <w:rsid w:val="005B4336"/>
    <w:rsid w:val="005C140D"/>
    <w:rsid w:val="005C175D"/>
    <w:rsid w:val="005C273E"/>
    <w:rsid w:val="005C6B30"/>
    <w:rsid w:val="005E120C"/>
    <w:rsid w:val="005F67AC"/>
    <w:rsid w:val="00603E89"/>
    <w:rsid w:val="0061564D"/>
    <w:rsid w:val="00616250"/>
    <w:rsid w:val="006207CD"/>
    <w:rsid w:val="00621583"/>
    <w:rsid w:val="0063269C"/>
    <w:rsid w:val="006331EC"/>
    <w:rsid w:val="00636AC2"/>
    <w:rsid w:val="006428ED"/>
    <w:rsid w:val="00650E35"/>
    <w:rsid w:val="00652B09"/>
    <w:rsid w:val="006655C2"/>
    <w:rsid w:val="00670C31"/>
    <w:rsid w:val="006763A6"/>
    <w:rsid w:val="00692304"/>
    <w:rsid w:val="006A709E"/>
    <w:rsid w:val="006B268B"/>
    <w:rsid w:val="006D5414"/>
    <w:rsid w:val="006E1D58"/>
    <w:rsid w:val="006E3C13"/>
    <w:rsid w:val="006E4242"/>
    <w:rsid w:val="006E44B1"/>
    <w:rsid w:val="006F2053"/>
    <w:rsid w:val="006F3593"/>
    <w:rsid w:val="0071280C"/>
    <w:rsid w:val="00736B7A"/>
    <w:rsid w:val="0073726B"/>
    <w:rsid w:val="00745A66"/>
    <w:rsid w:val="00762D06"/>
    <w:rsid w:val="007662B3"/>
    <w:rsid w:val="00772459"/>
    <w:rsid w:val="00786966"/>
    <w:rsid w:val="00795114"/>
    <w:rsid w:val="007A2593"/>
    <w:rsid w:val="007B2FB3"/>
    <w:rsid w:val="007E7BA5"/>
    <w:rsid w:val="007F020A"/>
    <w:rsid w:val="007F19DE"/>
    <w:rsid w:val="0081674D"/>
    <w:rsid w:val="0082205B"/>
    <w:rsid w:val="00824907"/>
    <w:rsid w:val="00831C9C"/>
    <w:rsid w:val="00842A23"/>
    <w:rsid w:val="00845C64"/>
    <w:rsid w:val="0085045E"/>
    <w:rsid w:val="00854E07"/>
    <w:rsid w:val="00855EC5"/>
    <w:rsid w:val="00877620"/>
    <w:rsid w:val="0089251A"/>
    <w:rsid w:val="00893853"/>
    <w:rsid w:val="008A34D4"/>
    <w:rsid w:val="008A43AA"/>
    <w:rsid w:val="008B3F20"/>
    <w:rsid w:val="008B6F21"/>
    <w:rsid w:val="008C283F"/>
    <w:rsid w:val="008C407F"/>
    <w:rsid w:val="008D2A7D"/>
    <w:rsid w:val="008F4A99"/>
    <w:rsid w:val="00905BC0"/>
    <w:rsid w:val="00906D4C"/>
    <w:rsid w:val="009356DB"/>
    <w:rsid w:val="00935BAB"/>
    <w:rsid w:val="0093773D"/>
    <w:rsid w:val="009417BD"/>
    <w:rsid w:val="00943771"/>
    <w:rsid w:val="009543DE"/>
    <w:rsid w:val="009566E8"/>
    <w:rsid w:val="00971067"/>
    <w:rsid w:val="0097408B"/>
    <w:rsid w:val="00993EBF"/>
    <w:rsid w:val="00995A50"/>
    <w:rsid w:val="009B645F"/>
    <w:rsid w:val="009C1BD7"/>
    <w:rsid w:val="009D3606"/>
    <w:rsid w:val="009D40B3"/>
    <w:rsid w:val="009D52D3"/>
    <w:rsid w:val="009E27B5"/>
    <w:rsid w:val="009E7BD9"/>
    <w:rsid w:val="00A16407"/>
    <w:rsid w:val="00A206B6"/>
    <w:rsid w:val="00A2295F"/>
    <w:rsid w:val="00A2406B"/>
    <w:rsid w:val="00A25A19"/>
    <w:rsid w:val="00A36728"/>
    <w:rsid w:val="00A67286"/>
    <w:rsid w:val="00A758A3"/>
    <w:rsid w:val="00A77EA2"/>
    <w:rsid w:val="00A91A3C"/>
    <w:rsid w:val="00A943FB"/>
    <w:rsid w:val="00A947F0"/>
    <w:rsid w:val="00AA16BE"/>
    <w:rsid w:val="00AB2614"/>
    <w:rsid w:val="00AC207C"/>
    <w:rsid w:val="00AD1551"/>
    <w:rsid w:val="00AD436B"/>
    <w:rsid w:val="00AD71A5"/>
    <w:rsid w:val="00AE1D3B"/>
    <w:rsid w:val="00B01475"/>
    <w:rsid w:val="00B05B24"/>
    <w:rsid w:val="00B260A6"/>
    <w:rsid w:val="00B462E2"/>
    <w:rsid w:val="00B71CBE"/>
    <w:rsid w:val="00B802AE"/>
    <w:rsid w:val="00B84DA4"/>
    <w:rsid w:val="00B95CC0"/>
    <w:rsid w:val="00BB1A66"/>
    <w:rsid w:val="00BB648A"/>
    <w:rsid w:val="00BB74B3"/>
    <w:rsid w:val="00BC3FD4"/>
    <w:rsid w:val="00BE15DF"/>
    <w:rsid w:val="00BE49CF"/>
    <w:rsid w:val="00BE5EF0"/>
    <w:rsid w:val="00BE6A25"/>
    <w:rsid w:val="00BF11DC"/>
    <w:rsid w:val="00BF5123"/>
    <w:rsid w:val="00C10B83"/>
    <w:rsid w:val="00C12248"/>
    <w:rsid w:val="00C1267E"/>
    <w:rsid w:val="00C357C7"/>
    <w:rsid w:val="00C37E90"/>
    <w:rsid w:val="00C42FFA"/>
    <w:rsid w:val="00C47471"/>
    <w:rsid w:val="00C578D3"/>
    <w:rsid w:val="00C706FA"/>
    <w:rsid w:val="00C858F0"/>
    <w:rsid w:val="00C9220C"/>
    <w:rsid w:val="00CA29AD"/>
    <w:rsid w:val="00CC66AF"/>
    <w:rsid w:val="00CD1210"/>
    <w:rsid w:val="00CE137F"/>
    <w:rsid w:val="00CE4349"/>
    <w:rsid w:val="00CF2242"/>
    <w:rsid w:val="00D0063B"/>
    <w:rsid w:val="00D10850"/>
    <w:rsid w:val="00D14A11"/>
    <w:rsid w:val="00D174E2"/>
    <w:rsid w:val="00D2621E"/>
    <w:rsid w:val="00D36B9A"/>
    <w:rsid w:val="00D44F85"/>
    <w:rsid w:val="00D56CAE"/>
    <w:rsid w:val="00D609F5"/>
    <w:rsid w:val="00D7195B"/>
    <w:rsid w:val="00D811C5"/>
    <w:rsid w:val="00D820E0"/>
    <w:rsid w:val="00D92630"/>
    <w:rsid w:val="00DA5490"/>
    <w:rsid w:val="00DB221D"/>
    <w:rsid w:val="00DB6DA1"/>
    <w:rsid w:val="00DD0C82"/>
    <w:rsid w:val="00DD2602"/>
    <w:rsid w:val="00DD3DDA"/>
    <w:rsid w:val="00DF0C8C"/>
    <w:rsid w:val="00E05394"/>
    <w:rsid w:val="00E1218F"/>
    <w:rsid w:val="00E36775"/>
    <w:rsid w:val="00E37F6E"/>
    <w:rsid w:val="00E45D72"/>
    <w:rsid w:val="00E4621C"/>
    <w:rsid w:val="00E55024"/>
    <w:rsid w:val="00E72E59"/>
    <w:rsid w:val="00E86DA8"/>
    <w:rsid w:val="00E90648"/>
    <w:rsid w:val="00E965C5"/>
    <w:rsid w:val="00ED45A2"/>
    <w:rsid w:val="00EE0936"/>
    <w:rsid w:val="00EE5CDD"/>
    <w:rsid w:val="00EE7174"/>
    <w:rsid w:val="00EE7CD3"/>
    <w:rsid w:val="00EF274C"/>
    <w:rsid w:val="00EF38B3"/>
    <w:rsid w:val="00EF7737"/>
    <w:rsid w:val="00F057DE"/>
    <w:rsid w:val="00F1322E"/>
    <w:rsid w:val="00F35CB3"/>
    <w:rsid w:val="00F41BDE"/>
    <w:rsid w:val="00F4420F"/>
    <w:rsid w:val="00F45F0B"/>
    <w:rsid w:val="00F47072"/>
    <w:rsid w:val="00F513F8"/>
    <w:rsid w:val="00F54F27"/>
    <w:rsid w:val="00F60137"/>
    <w:rsid w:val="00F6772D"/>
    <w:rsid w:val="00F73754"/>
    <w:rsid w:val="00F964BF"/>
    <w:rsid w:val="00F9785F"/>
    <w:rsid w:val="00FB2812"/>
    <w:rsid w:val="00FB47E4"/>
    <w:rsid w:val="00FB7FA4"/>
    <w:rsid w:val="00FC3210"/>
    <w:rsid w:val="00FD7967"/>
    <w:rsid w:val="00FE08FC"/>
    <w:rsid w:val="00FE1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AU" w:eastAsia="en-A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A45"/>
    <w:rPr>
      <w:rFonts w:eastAsia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70B0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470B0F"/>
    <w:rPr>
      <w:rFonts w:eastAsia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470B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470B0F"/>
    <w:rPr>
      <w:rFonts w:eastAsia="Times New Roman"/>
      <w:sz w:val="24"/>
      <w:szCs w:val="24"/>
      <w:lang w:val="en-GB" w:eastAsia="en-GB"/>
    </w:rPr>
  </w:style>
  <w:style w:type="table" w:styleId="TableClassic1">
    <w:name w:val="Table Classic 1"/>
    <w:basedOn w:val="TableNormal"/>
    <w:rsid w:val="004C3D0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3505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7F19DE"/>
    <w:rPr>
      <w:rFonts w:eastAsia="Calibri"/>
      <w:b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7F19DE"/>
    <w:rPr>
      <w:rFonts w:eastAsia="Calibri"/>
      <w:b/>
      <w:lang w:val="en-GB" w:eastAsia="en-GB"/>
    </w:rPr>
  </w:style>
  <w:style w:type="paragraph" w:styleId="BalloonText">
    <w:name w:val="Balloon Text"/>
    <w:basedOn w:val="Normal"/>
    <w:link w:val="BalloonTextChar"/>
    <w:rsid w:val="00F964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964BF"/>
    <w:rPr>
      <w:rFonts w:ascii="Tahoma" w:eastAsia="Times New Roman" w:hAnsi="Tahoma" w:cs="Tahoma"/>
      <w:sz w:val="16"/>
      <w:szCs w:val="16"/>
      <w:lang w:val="en-GB" w:eastAsia="en-GB"/>
    </w:rPr>
  </w:style>
  <w:style w:type="table" w:styleId="LightShading">
    <w:name w:val="Light Shading"/>
    <w:basedOn w:val="TableNormal"/>
    <w:uiPriority w:val="60"/>
    <w:rsid w:val="00905BC0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AU" w:eastAsia="en-A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A45"/>
    <w:rPr>
      <w:rFonts w:eastAsia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70B0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470B0F"/>
    <w:rPr>
      <w:rFonts w:eastAsia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470B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470B0F"/>
    <w:rPr>
      <w:rFonts w:eastAsia="Times New Roman"/>
      <w:sz w:val="24"/>
      <w:szCs w:val="24"/>
      <w:lang w:val="en-GB" w:eastAsia="en-GB"/>
    </w:rPr>
  </w:style>
  <w:style w:type="table" w:styleId="TableClassic1">
    <w:name w:val="Table Classic 1"/>
    <w:basedOn w:val="TableNormal"/>
    <w:rsid w:val="004C3D0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3505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7F19DE"/>
    <w:rPr>
      <w:rFonts w:eastAsia="Calibri"/>
      <w:b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7F19DE"/>
    <w:rPr>
      <w:rFonts w:eastAsia="Calibri"/>
      <w:b/>
      <w:lang w:val="en-GB" w:eastAsia="en-GB"/>
    </w:rPr>
  </w:style>
  <w:style w:type="paragraph" w:styleId="BalloonText">
    <w:name w:val="Balloon Text"/>
    <w:basedOn w:val="Normal"/>
    <w:link w:val="BalloonTextChar"/>
    <w:rsid w:val="00F964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964BF"/>
    <w:rPr>
      <w:rFonts w:ascii="Tahoma" w:eastAsia="Times New Roman" w:hAnsi="Tahoma" w:cs="Tahoma"/>
      <w:sz w:val="16"/>
      <w:szCs w:val="16"/>
      <w:lang w:val="en-GB" w:eastAsia="en-GB"/>
    </w:rPr>
  </w:style>
  <w:style w:type="table" w:styleId="LightShading">
    <w:name w:val="Light Shading"/>
    <w:basedOn w:val="TableNormal"/>
    <w:uiPriority w:val="60"/>
    <w:rsid w:val="00905BC0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58CB532.dotm</Template>
  <TotalTime>0</TotalTime>
  <Pages>1</Pages>
  <Words>172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tal (n=86)</vt:lpstr>
    </vt:vector>
  </TitlesOfParts>
  <Company>GOSH</Company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tal (n=86)</dc:title>
  <dc:creator>HillM1</dc:creator>
  <cp:lastModifiedBy>Melissa Hill</cp:lastModifiedBy>
  <cp:revision>3</cp:revision>
  <dcterms:created xsi:type="dcterms:W3CDTF">2016-06-14T12:52:00Z</dcterms:created>
  <dcterms:modified xsi:type="dcterms:W3CDTF">2016-06-24T09:09:00Z</dcterms:modified>
</cp:coreProperties>
</file>